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0C20C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b/>
          <w:lang w:val="en-US"/>
        </w:rPr>
      </w:pPr>
      <w:r w:rsidRPr="00843348">
        <w:rPr>
          <w:rFonts w:asciiTheme="majorBidi" w:hAnsiTheme="majorBidi" w:cstheme="majorBidi"/>
          <w:b/>
          <w:lang w:val="en-US"/>
        </w:rPr>
        <w:t>Tables legends (Supplemental)</w:t>
      </w:r>
    </w:p>
    <w:p w14:paraId="17613F72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AE"/>
        </w:rPr>
      </w:pPr>
    </w:p>
    <w:p w14:paraId="08CBC046" w14:textId="44ADA16F" w:rsidR="00B62A07" w:rsidRPr="00843348" w:rsidRDefault="00151587" w:rsidP="00B62A07">
      <w:pPr>
        <w:spacing w:line="480" w:lineRule="auto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/>
          <w:lang w:val="en-US"/>
        </w:rPr>
        <w:t>Additional</w:t>
      </w:r>
      <w:r w:rsidR="00B62A07" w:rsidRPr="00843348">
        <w:rPr>
          <w:rFonts w:asciiTheme="majorBidi" w:hAnsiTheme="majorBidi" w:cstheme="majorBidi"/>
          <w:b/>
          <w:lang w:val="en-US"/>
        </w:rPr>
        <w:t xml:space="preserve"> Table 1</w:t>
      </w:r>
      <w:r w:rsidR="00B62A07" w:rsidRPr="00843348">
        <w:rPr>
          <w:rFonts w:asciiTheme="majorBidi" w:hAnsiTheme="majorBidi" w:cstheme="majorBidi"/>
          <w:bCs/>
          <w:lang w:val="en-US"/>
        </w:rPr>
        <w:t>: Model Coefficients and Odds for IADL, and Comparison of Admission and Discharge Scores for DEMMI and Katz-Index</w:t>
      </w:r>
    </w:p>
    <w:p w14:paraId="0B9BF854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"/>
        <w:gridCol w:w="105"/>
        <w:gridCol w:w="93"/>
        <w:gridCol w:w="191"/>
        <w:gridCol w:w="328"/>
        <w:gridCol w:w="328"/>
        <w:gridCol w:w="190"/>
        <w:gridCol w:w="189"/>
        <w:gridCol w:w="208"/>
        <w:gridCol w:w="483"/>
        <w:gridCol w:w="30"/>
        <w:gridCol w:w="318"/>
        <w:gridCol w:w="30"/>
        <w:gridCol w:w="216"/>
        <w:gridCol w:w="457"/>
        <w:gridCol w:w="190"/>
        <w:gridCol w:w="475"/>
        <w:gridCol w:w="198"/>
        <w:gridCol w:w="30"/>
        <w:gridCol w:w="318"/>
        <w:gridCol w:w="30"/>
        <w:gridCol w:w="252"/>
        <w:gridCol w:w="437"/>
        <w:gridCol w:w="119"/>
        <w:gridCol w:w="293"/>
        <w:gridCol w:w="30"/>
        <w:gridCol w:w="452"/>
        <w:gridCol w:w="30"/>
        <w:gridCol w:w="156"/>
        <w:gridCol w:w="609"/>
        <w:gridCol w:w="30"/>
        <w:gridCol w:w="436"/>
        <w:gridCol w:w="480"/>
        <w:gridCol w:w="200"/>
        <w:gridCol w:w="551"/>
        <w:gridCol w:w="215"/>
      </w:tblGrid>
      <w:tr w:rsidR="00B62A07" w:rsidRPr="00843348" w14:paraId="7E72EE34" w14:textId="77777777" w:rsidTr="00077511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3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925926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Model Fit Measures</w:t>
            </w:r>
          </w:p>
        </w:tc>
      </w:tr>
      <w:tr w:rsidR="00B62A07" w:rsidRPr="00843348" w14:paraId="46E31B65" w14:textId="77777777" w:rsidTr="00077511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293435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C49DB6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Overall Model Test</w:t>
            </w:r>
          </w:p>
        </w:tc>
      </w:tr>
      <w:tr w:rsidR="00B62A07" w:rsidRPr="00843348" w14:paraId="4CD9B836" w14:textId="77777777" w:rsidTr="00077511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9EC816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6EB808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Devi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96BBB0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A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AB0BEE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F57DC2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R²Mc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E63C37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R²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A0E16B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χ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F4C519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proofErr w:type="spellStart"/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3A3A41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p</w:t>
            </w:r>
          </w:p>
        </w:tc>
      </w:tr>
      <w:tr w:rsidR="00B62A07" w:rsidRPr="00843348" w14:paraId="5B561CAF" w14:textId="77777777" w:rsidTr="00077511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7CDF56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90B969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25E2D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7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7B0E2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DB61D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451CE5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7241F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59E3E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898EE2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3B25C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252D8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50F6B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151CB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FAD98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786D2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00723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29B9C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C8404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75FD8DEC" w14:textId="77777777" w:rsidTr="00077511">
        <w:trPr>
          <w:gridAfter w:val="6"/>
          <w:cantSplit/>
          <w:tblCellSpacing w:w="15" w:type="dxa"/>
        </w:trPr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975752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3022395B" w14:textId="77777777" w:rsidTr="00077511">
        <w:trPr>
          <w:cantSplit/>
          <w:tblHeader/>
          <w:tblCellSpacing w:w="15" w:type="dxa"/>
        </w:trPr>
        <w:tc>
          <w:tcPr>
            <w:tcW w:w="0" w:type="auto"/>
            <w:gridSpan w:val="3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B3A8C39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 Model Coefficients – POD yes/no</w:t>
            </w:r>
          </w:p>
        </w:tc>
      </w:tr>
      <w:tr w:rsidR="00B62A07" w:rsidRPr="00843348" w14:paraId="59476F98" w14:textId="77777777" w:rsidTr="0007751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FF18F3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6CE14A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95% Confidence Interval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0BCADF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29193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95% Confidence Interval</w:t>
            </w:r>
          </w:p>
        </w:tc>
      </w:tr>
      <w:tr w:rsidR="00B62A07" w:rsidRPr="00843348" w14:paraId="56782449" w14:textId="77777777" w:rsidTr="00077511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910717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Predicto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C9D445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Estima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E14FE1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Low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C24B78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Upp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D6278A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SE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B7B72C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Z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FAC4E2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601141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2CDD1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1EB7A6" w14:textId="77777777" w:rsidR="00B62A07" w:rsidRPr="00843348" w:rsidRDefault="00B62A07" w:rsidP="00077511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Upper</w:t>
            </w:r>
          </w:p>
        </w:tc>
      </w:tr>
      <w:tr w:rsidR="00B62A07" w:rsidRPr="00843348" w14:paraId="577DF839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4DB36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A8686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7AFB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055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C4AF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4662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1.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0D02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E08B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3.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01B5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56C1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06A8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36B1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71652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1794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74E2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4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EC79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C1BB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FFAD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80A1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8D0E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3FE7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5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7254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57109187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87DF9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DEMM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57613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F8EB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162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2FE2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E4D0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D09D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F34D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B6E6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846A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A723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C9F1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.73258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11465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8400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C53F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EBA80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56CB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83C0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40EC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76BD2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FF902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04B299DB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BC3AE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D: DEMM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EC9AC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B8EB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0.206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E19E2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3B710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0.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2B0F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C9B05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0.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4092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0CEA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4A53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268C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2.71100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A463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3FD4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9469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603F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3174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03AD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DE0E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9205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A3BB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4BC4FCCE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C51204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Katz-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10AC7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760A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24.211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3403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3EA4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4856.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0884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8F2B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4808.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552E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9D5E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465.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11B3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F2F8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0.00982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F409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E701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9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F373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6F5E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3.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56BF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C185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F404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219A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EA2B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4BDBE8EE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338C3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proofErr w:type="gramStart"/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D :Katz</w:t>
            </w:r>
            <w:proofErr w:type="gramEnd"/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56715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06D1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3.940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5EAB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B3745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4808.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4070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EF49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4856.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9E2E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28B8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465.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FFBE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EE34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971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1A3B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2484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9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B6005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FA1A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2.50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9EEB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7DB4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3920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6C82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A3CD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1D9413F5" w14:textId="77777777" w:rsidTr="0007751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83C57B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IAD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3BE36A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902A4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04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B2DEA7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1485F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-0.6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64DBCF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513DB6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6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B93AB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0E8940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3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B41F03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1689DD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01270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B3999C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18C399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9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149AD4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846D1E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5AD0E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0DA9FB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3EB728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05637A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1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C63961" w14:textId="77777777" w:rsidR="00B62A07" w:rsidRPr="00843348" w:rsidRDefault="00B62A07" w:rsidP="00077511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</w:p>
        </w:tc>
      </w:tr>
      <w:tr w:rsidR="00B62A07" w:rsidRPr="00843348" w14:paraId="0EAD7898" w14:textId="77777777" w:rsidTr="00077511">
        <w:trPr>
          <w:cantSplit/>
          <w:tblCellSpacing w:w="15" w:type="dxa"/>
        </w:trPr>
        <w:tc>
          <w:tcPr>
            <w:tcW w:w="0" w:type="auto"/>
            <w:gridSpan w:val="3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CE700D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13"/>
                <w:szCs w:val="13"/>
                <w:lang w:val="en-US"/>
              </w:rPr>
              <w:t>Note. Estimates represent the log odds of "POD yes/no = yes" vs. "POD yes/no = no"</w:t>
            </w:r>
          </w:p>
        </w:tc>
      </w:tr>
    </w:tbl>
    <w:p w14:paraId="2FF818D7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AE"/>
        </w:rPr>
      </w:pPr>
    </w:p>
    <w:p w14:paraId="5BDDBDBB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AE"/>
        </w:rPr>
      </w:pPr>
    </w:p>
    <w:p w14:paraId="64C48FAA" w14:textId="77777777" w:rsidR="00B62A07" w:rsidRPr="00843348" w:rsidRDefault="00B62A07" w:rsidP="00B62A07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  <w:lang w:val="en-US"/>
        </w:rPr>
      </w:pPr>
    </w:p>
    <w:p w14:paraId="63C859B4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bCs/>
          <w:lang w:val="en-US"/>
        </w:rPr>
      </w:pPr>
    </w:p>
    <w:p w14:paraId="18262C47" w14:textId="338733B0" w:rsidR="00B62A07" w:rsidRPr="00843348" w:rsidRDefault="00151587" w:rsidP="00B62A07">
      <w:pPr>
        <w:spacing w:line="480" w:lineRule="auto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>Additional</w:t>
      </w:r>
      <w:r w:rsidR="00B62A07" w:rsidRPr="00843348">
        <w:rPr>
          <w:rFonts w:asciiTheme="majorBidi" w:hAnsiTheme="majorBidi" w:cstheme="majorBidi"/>
          <w:b/>
          <w:lang w:val="en-US"/>
        </w:rPr>
        <w:t xml:space="preserve"> Table 2 </w:t>
      </w:r>
      <w:r w:rsidR="00B62A07" w:rsidRPr="00843348">
        <w:rPr>
          <w:rFonts w:asciiTheme="majorBidi" w:hAnsiTheme="majorBidi" w:cstheme="majorBidi"/>
          <w:bCs/>
          <w:lang w:val="en-US"/>
        </w:rPr>
        <w:t>: Incidence of POD by Operation Type</w:t>
      </w:r>
    </w:p>
    <w:p w14:paraId="0B7D6A20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US"/>
        </w:rPr>
      </w:pPr>
    </w:p>
    <w:tbl>
      <w:tblPr>
        <w:tblStyle w:val="PlainTable2"/>
        <w:tblW w:w="7300" w:type="dxa"/>
        <w:tblLook w:val="04A0" w:firstRow="1" w:lastRow="0" w:firstColumn="1" w:lastColumn="0" w:noHBand="0" w:noVBand="1"/>
      </w:tblPr>
      <w:tblGrid>
        <w:gridCol w:w="2840"/>
        <w:gridCol w:w="868"/>
        <w:gridCol w:w="1150"/>
        <w:gridCol w:w="851"/>
        <w:gridCol w:w="709"/>
        <w:gridCol w:w="882"/>
      </w:tblGrid>
      <w:tr w:rsidR="00B62A07" w:rsidRPr="00843348" w14:paraId="1517529E" w14:textId="77777777" w:rsidTr="00077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655D084B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3D1407B4" w14:textId="77777777" w:rsidR="00B62A07" w:rsidRPr="00843348" w:rsidRDefault="00B62A07" w:rsidP="000775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noWrap/>
            <w:hideMark/>
          </w:tcPr>
          <w:p w14:paraId="447851CB" w14:textId="77777777" w:rsidR="00B62A07" w:rsidRPr="00843348" w:rsidRDefault="00B62A07" w:rsidP="000775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6E6A493" w14:textId="77777777" w:rsidR="00B62A07" w:rsidRPr="00843348" w:rsidRDefault="00B62A07" w:rsidP="000775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 xml:space="preserve">POD </w:t>
            </w:r>
          </w:p>
        </w:tc>
        <w:tc>
          <w:tcPr>
            <w:tcW w:w="709" w:type="dxa"/>
            <w:noWrap/>
            <w:hideMark/>
          </w:tcPr>
          <w:p w14:paraId="69446E59" w14:textId="77777777" w:rsidR="00B62A07" w:rsidRPr="00843348" w:rsidRDefault="00B62A07" w:rsidP="000775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noWrap/>
            <w:hideMark/>
          </w:tcPr>
          <w:p w14:paraId="014A2919" w14:textId="77777777" w:rsidR="00B62A07" w:rsidRPr="00843348" w:rsidRDefault="00B62A07" w:rsidP="0007751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POD rate</w:t>
            </w:r>
          </w:p>
        </w:tc>
      </w:tr>
      <w:tr w:rsidR="00B62A07" w:rsidRPr="00843348" w14:paraId="0D68EA56" w14:textId="77777777" w:rsidTr="0007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3AC92329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Operation Type</w:t>
            </w:r>
          </w:p>
        </w:tc>
        <w:tc>
          <w:tcPr>
            <w:tcW w:w="868" w:type="dxa"/>
            <w:noWrap/>
            <w:hideMark/>
          </w:tcPr>
          <w:p w14:paraId="51569DDE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150" w:type="dxa"/>
            <w:noWrap/>
            <w:hideMark/>
          </w:tcPr>
          <w:p w14:paraId="02F33833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851" w:type="dxa"/>
            <w:noWrap/>
            <w:hideMark/>
          </w:tcPr>
          <w:p w14:paraId="47BFBB3E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17F14A4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82" w:type="dxa"/>
            <w:noWrap/>
            <w:hideMark/>
          </w:tcPr>
          <w:p w14:paraId="23479D43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2569292E" w14:textId="77777777" w:rsidTr="00077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0CF2944D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Dentoalveolar surgery</w:t>
            </w:r>
          </w:p>
        </w:tc>
        <w:tc>
          <w:tcPr>
            <w:tcW w:w="868" w:type="dxa"/>
            <w:noWrap/>
            <w:hideMark/>
          </w:tcPr>
          <w:p w14:paraId="51300425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3A1BE5CB" w14:textId="77777777" w:rsidR="00B62A07" w:rsidRPr="00843348" w:rsidRDefault="00B62A07" w:rsidP="00077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6.7 %</w:t>
            </w:r>
          </w:p>
        </w:tc>
        <w:tc>
          <w:tcPr>
            <w:tcW w:w="851" w:type="dxa"/>
            <w:noWrap/>
            <w:hideMark/>
          </w:tcPr>
          <w:p w14:paraId="5B4B7B3B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9C36225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7990BDE" w14:textId="77777777" w:rsidR="00B62A07" w:rsidRPr="00843348" w:rsidRDefault="00B62A07" w:rsidP="00077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5CB68BAA" w14:textId="77777777" w:rsidTr="0007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4E5D81E8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 xml:space="preserve">Biopsy/ </w:t>
            </w:r>
            <w:proofErr w:type="spellStart"/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Panendoscopy</w:t>
            </w:r>
            <w:proofErr w:type="spellEnd"/>
          </w:p>
        </w:tc>
        <w:tc>
          <w:tcPr>
            <w:tcW w:w="868" w:type="dxa"/>
            <w:noWrap/>
            <w:hideMark/>
          </w:tcPr>
          <w:p w14:paraId="744D83F5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5CCC56AC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0.0 %</w:t>
            </w:r>
          </w:p>
        </w:tc>
        <w:tc>
          <w:tcPr>
            <w:tcW w:w="851" w:type="dxa"/>
            <w:noWrap/>
            <w:hideMark/>
          </w:tcPr>
          <w:p w14:paraId="2625EA50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79AD323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29A2918D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4DE03524" w14:textId="77777777" w:rsidTr="00077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6218D07F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Soft tissue reconstruction</w:t>
            </w:r>
          </w:p>
        </w:tc>
        <w:tc>
          <w:tcPr>
            <w:tcW w:w="868" w:type="dxa"/>
            <w:noWrap/>
            <w:hideMark/>
          </w:tcPr>
          <w:p w14:paraId="6D038CDF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150" w:type="dxa"/>
            <w:noWrap/>
            <w:hideMark/>
          </w:tcPr>
          <w:p w14:paraId="3C404711" w14:textId="77777777" w:rsidR="00B62A07" w:rsidRPr="00843348" w:rsidRDefault="00B62A07" w:rsidP="00077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.9 %</w:t>
            </w:r>
          </w:p>
        </w:tc>
        <w:tc>
          <w:tcPr>
            <w:tcW w:w="851" w:type="dxa"/>
            <w:noWrap/>
            <w:hideMark/>
          </w:tcPr>
          <w:p w14:paraId="08F31AFD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15F1E25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69146128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0AA7107D" w14:textId="77777777" w:rsidTr="0007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2D63785A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Osteonecrosis related surgery</w:t>
            </w:r>
          </w:p>
        </w:tc>
        <w:tc>
          <w:tcPr>
            <w:tcW w:w="868" w:type="dxa"/>
            <w:noWrap/>
            <w:hideMark/>
          </w:tcPr>
          <w:p w14:paraId="5C0CD91A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73F1B46D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6.7 %</w:t>
            </w:r>
          </w:p>
        </w:tc>
        <w:tc>
          <w:tcPr>
            <w:tcW w:w="851" w:type="dxa"/>
            <w:noWrap/>
            <w:hideMark/>
          </w:tcPr>
          <w:p w14:paraId="1AA3AEB7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472525D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0CE6FE3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76AE03C5" w14:textId="77777777" w:rsidTr="00077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463047A7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868" w:type="dxa"/>
            <w:noWrap/>
            <w:hideMark/>
          </w:tcPr>
          <w:p w14:paraId="4539B882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150" w:type="dxa"/>
            <w:noWrap/>
            <w:hideMark/>
          </w:tcPr>
          <w:p w14:paraId="5268257F" w14:textId="77777777" w:rsidR="00B62A07" w:rsidRPr="00843348" w:rsidRDefault="00B62A07" w:rsidP="00077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4.4 %</w:t>
            </w:r>
          </w:p>
        </w:tc>
        <w:tc>
          <w:tcPr>
            <w:tcW w:w="851" w:type="dxa"/>
            <w:noWrap/>
            <w:hideMark/>
          </w:tcPr>
          <w:p w14:paraId="007363EA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5CCB543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952C073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7.7% </w:t>
            </w:r>
          </w:p>
        </w:tc>
      </w:tr>
      <w:tr w:rsidR="00B62A07" w:rsidRPr="00843348" w14:paraId="39519123" w14:textId="77777777" w:rsidTr="0007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0CD3907C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TMJ related surgery</w:t>
            </w:r>
          </w:p>
        </w:tc>
        <w:tc>
          <w:tcPr>
            <w:tcW w:w="868" w:type="dxa"/>
            <w:noWrap/>
            <w:hideMark/>
          </w:tcPr>
          <w:p w14:paraId="2B5A9886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4D9A1E5A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.2 %</w:t>
            </w:r>
          </w:p>
        </w:tc>
        <w:tc>
          <w:tcPr>
            <w:tcW w:w="851" w:type="dxa"/>
            <w:noWrap/>
            <w:hideMark/>
          </w:tcPr>
          <w:p w14:paraId="2C8B3C16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48CE637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C68BE18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B62A07" w:rsidRPr="00843348" w14:paraId="0C6E80A9" w14:textId="77777777" w:rsidTr="00077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0939AD35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Major tumor surgery</w:t>
            </w:r>
          </w:p>
        </w:tc>
        <w:tc>
          <w:tcPr>
            <w:tcW w:w="868" w:type="dxa"/>
            <w:noWrap/>
            <w:hideMark/>
          </w:tcPr>
          <w:p w14:paraId="04B6744B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150" w:type="dxa"/>
            <w:noWrap/>
            <w:hideMark/>
          </w:tcPr>
          <w:p w14:paraId="669810E6" w14:textId="77777777" w:rsidR="00B62A07" w:rsidRPr="00843348" w:rsidRDefault="00B62A07" w:rsidP="00077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1.1 %</w:t>
            </w:r>
          </w:p>
        </w:tc>
        <w:tc>
          <w:tcPr>
            <w:tcW w:w="851" w:type="dxa"/>
            <w:noWrap/>
            <w:hideMark/>
          </w:tcPr>
          <w:p w14:paraId="72CD3579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5894EB4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3F9D3106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1.6%</w:t>
            </w:r>
          </w:p>
        </w:tc>
      </w:tr>
      <w:tr w:rsidR="00B62A07" w:rsidRPr="00843348" w14:paraId="6E3825B4" w14:textId="77777777" w:rsidTr="0007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064A7FD5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68" w:type="dxa"/>
            <w:noWrap/>
            <w:hideMark/>
          </w:tcPr>
          <w:p w14:paraId="7316B6D6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4971333E" w14:textId="77777777" w:rsidR="00B62A07" w:rsidRPr="00843348" w:rsidRDefault="00B62A07" w:rsidP="00077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0.0 %</w:t>
            </w:r>
          </w:p>
        </w:tc>
        <w:tc>
          <w:tcPr>
            <w:tcW w:w="851" w:type="dxa"/>
            <w:noWrap/>
            <w:hideMark/>
          </w:tcPr>
          <w:p w14:paraId="16C7A2F9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3C3EEF2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EB26E24" w14:textId="77777777" w:rsidR="00B62A07" w:rsidRPr="00843348" w:rsidRDefault="00B62A07" w:rsidP="0007751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11.1% </w:t>
            </w:r>
          </w:p>
        </w:tc>
      </w:tr>
      <w:tr w:rsidR="00B62A07" w:rsidRPr="00843348" w14:paraId="108CCA21" w14:textId="77777777" w:rsidTr="000775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7B0B674B" w14:textId="77777777" w:rsidR="00B62A07" w:rsidRPr="00843348" w:rsidRDefault="00B62A07" w:rsidP="00077511">
            <w:pPr>
              <w:spacing w:line="48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8" w:type="dxa"/>
            <w:noWrap/>
            <w:hideMark/>
          </w:tcPr>
          <w:p w14:paraId="7F86A0A7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150" w:type="dxa"/>
            <w:noWrap/>
            <w:hideMark/>
          </w:tcPr>
          <w:p w14:paraId="6ACE22F9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120917D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597A1298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84334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82" w:type="dxa"/>
            <w:noWrap/>
            <w:hideMark/>
          </w:tcPr>
          <w:p w14:paraId="3B28352D" w14:textId="77777777" w:rsidR="00B62A07" w:rsidRPr="00843348" w:rsidRDefault="00B62A07" w:rsidP="0007751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</w:tbl>
    <w:p w14:paraId="0433121C" w14:textId="77777777" w:rsidR="00B62A07" w:rsidRPr="00843348" w:rsidRDefault="00B62A07" w:rsidP="00B62A07">
      <w:pPr>
        <w:spacing w:line="480" w:lineRule="auto"/>
        <w:rPr>
          <w:rFonts w:asciiTheme="majorBidi" w:hAnsiTheme="majorBidi" w:cstheme="majorBidi"/>
          <w:lang w:val="en-AE"/>
        </w:rPr>
      </w:pPr>
    </w:p>
    <w:p w14:paraId="5F1245ED" w14:textId="77777777" w:rsidR="009D1B58" w:rsidRDefault="009D1B58"/>
    <w:sectPr w:rsidR="009D1B58" w:rsidSect="00B62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07"/>
    <w:rsid w:val="00006FD2"/>
    <w:rsid w:val="000308CF"/>
    <w:rsid w:val="000E4416"/>
    <w:rsid w:val="00104123"/>
    <w:rsid w:val="00151587"/>
    <w:rsid w:val="001570E6"/>
    <w:rsid w:val="00160FE9"/>
    <w:rsid w:val="00197F2D"/>
    <w:rsid w:val="001B0DCC"/>
    <w:rsid w:val="00204982"/>
    <w:rsid w:val="002843C4"/>
    <w:rsid w:val="002862D9"/>
    <w:rsid w:val="002E5A58"/>
    <w:rsid w:val="002F3C2E"/>
    <w:rsid w:val="003140E8"/>
    <w:rsid w:val="0038058E"/>
    <w:rsid w:val="0039690B"/>
    <w:rsid w:val="00422F29"/>
    <w:rsid w:val="00470CBE"/>
    <w:rsid w:val="004A25F0"/>
    <w:rsid w:val="004C32A1"/>
    <w:rsid w:val="004E2DA6"/>
    <w:rsid w:val="004E3B46"/>
    <w:rsid w:val="004E5645"/>
    <w:rsid w:val="004F4F07"/>
    <w:rsid w:val="00520292"/>
    <w:rsid w:val="005362ED"/>
    <w:rsid w:val="005411CD"/>
    <w:rsid w:val="00551994"/>
    <w:rsid w:val="00595C2F"/>
    <w:rsid w:val="005E0A14"/>
    <w:rsid w:val="00706569"/>
    <w:rsid w:val="0076727E"/>
    <w:rsid w:val="007954A6"/>
    <w:rsid w:val="007E2FCF"/>
    <w:rsid w:val="007F5FE8"/>
    <w:rsid w:val="0092719D"/>
    <w:rsid w:val="00941492"/>
    <w:rsid w:val="00951915"/>
    <w:rsid w:val="00983836"/>
    <w:rsid w:val="009B55A7"/>
    <w:rsid w:val="009D1B58"/>
    <w:rsid w:val="00A029F2"/>
    <w:rsid w:val="00A12F3C"/>
    <w:rsid w:val="00A47816"/>
    <w:rsid w:val="00A6117E"/>
    <w:rsid w:val="00A92AF7"/>
    <w:rsid w:val="00AF037B"/>
    <w:rsid w:val="00B448B3"/>
    <w:rsid w:val="00B51A34"/>
    <w:rsid w:val="00B62A07"/>
    <w:rsid w:val="00BC16DC"/>
    <w:rsid w:val="00BF3672"/>
    <w:rsid w:val="00C25E22"/>
    <w:rsid w:val="00C65389"/>
    <w:rsid w:val="00CE3D6D"/>
    <w:rsid w:val="00D049EB"/>
    <w:rsid w:val="00D30C6B"/>
    <w:rsid w:val="00D96B83"/>
    <w:rsid w:val="00DC3B9C"/>
    <w:rsid w:val="00DF0209"/>
    <w:rsid w:val="00E31288"/>
    <w:rsid w:val="00E40C4A"/>
    <w:rsid w:val="00E83CA9"/>
    <w:rsid w:val="00EA2DE9"/>
    <w:rsid w:val="00ED20A7"/>
    <w:rsid w:val="00F07F0A"/>
    <w:rsid w:val="00F20E96"/>
    <w:rsid w:val="00F312A3"/>
    <w:rsid w:val="00F52194"/>
    <w:rsid w:val="00FA714D"/>
    <w:rsid w:val="00FD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ECDE4"/>
  <w15:chartTrackingRefBased/>
  <w15:docId w15:val="{49A98E86-D82E-984B-B897-8FD558F1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A07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inindex">
    <w:name w:val="not in index"/>
    <w:basedOn w:val="Normal"/>
    <w:next w:val="Normal"/>
    <w:qFormat/>
    <w:rsid w:val="001B0DCC"/>
    <w:pPr>
      <w:keepNext/>
      <w:keepLines/>
      <w:spacing w:before="240"/>
      <w:jc w:val="both"/>
      <w:outlineLvl w:val="0"/>
    </w:pPr>
    <w:rPr>
      <w:rFonts w:asciiTheme="minorBidi" w:eastAsiaTheme="majorEastAsia" w:hAnsiTheme="minorBidi"/>
      <w:b/>
      <w:bCs/>
      <w:color w:val="000000" w:themeColor="text1"/>
      <w:kern w:val="2"/>
      <w:sz w:val="40"/>
      <w:szCs w:val="40"/>
      <w:lang w:val="de-DE" w:eastAsia="de-DE"/>
      <w14:ligatures w14:val="standardContextual"/>
    </w:rPr>
  </w:style>
  <w:style w:type="table" w:styleId="PlainTable2">
    <w:name w:val="Plain Table 2"/>
    <w:basedOn w:val="TableNormal"/>
    <w:uiPriority w:val="99"/>
    <w:rsid w:val="00B62A0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an Alhammadi</cp:lastModifiedBy>
  <cp:revision>2</cp:revision>
  <dcterms:created xsi:type="dcterms:W3CDTF">2024-07-13T21:26:00Z</dcterms:created>
  <dcterms:modified xsi:type="dcterms:W3CDTF">2024-08-18T14:01:00Z</dcterms:modified>
</cp:coreProperties>
</file>